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06F27D" w14:textId="12917C8E" w:rsidR="00765765" w:rsidRDefault="00765765" w:rsidP="00765765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oKlavuzu"/>
        <w:tblpPr w:leftFromText="141" w:rightFromText="141" w:vertAnchor="page" w:horzAnchor="margin" w:tblpY="2430"/>
        <w:tblW w:w="0" w:type="auto"/>
        <w:tblLook w:val="04A0" w:firstRow="1" w:lastRow="0" w:firstColumn="1" w:lastColumn="0" w:noHBand="0" w:noVBand="1"/>
      </w:tblPr>
      <w:tblGrid>
        <w:gridCol w:w="1121"/>
        <w:gridCol w:w="1185"/>
        <w:gridCol w:w="1248"/>
        <w:gridCol w:w="1123"/>
        <w:gridCol w:w="1105"/>
        <w:gridCol w:w="1079"/>
        <w:gridCol w:w="1078"/>
        <w:gridCol w:w="1123"/>
      </w:tblGrid>
      <w:tr w:rsidR="00555830" w:rsidRPr="008105F0" w14:paraId="2CA1E784" w14:textId="77777777" w:rsidTr="00555830">
        <w:tc>
          <w:tcPr>
            <w:tcW w:w="11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64EB90" w14:textId="77777777" w:rsidR="00555830" w:rsidRPr="008105F0" w:rsidRDefault="00555830" w:rsidP="005558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5F0">
              <w:rPr>
                <w:rStyle w:val="Gl"/>
                <w:rFonts w:ascii="Times New Roman" w:hAnsi="Times New Roman" w:cs="Times New Roman"/>
                <w:sz w:val="16"/>
                <w:szCs w:val="16"/>
              </w:rPr>
              <w:t>Assay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ADA451" w14:textId="77777777" w:rsidR="00555830" w:rsidRPr="008105F0" w:rsidRDefault="00555830" w:rsidP="005558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5F0">
              <w:rPr>
                <w:rStyle w:val="Gl"/>
                <w:rFonts w:ascii="Times New Roman" w:hAnsi="Times New Roman" w:cs="Times New Roman"/>
                <w:sz w:val="16"/>
                <w:szCs w:val="16"/>
              </w:rPr>
              <w:t>Manufacturer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858953" w14:textId="77777777" w:rsidR="00555830" w:rsidRPr="008105F0" w:rsidRDefault="00555830" w:rsidP="005558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5F0">
              <w:rPr>
                <w:rStyle w:val="Gl"/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F1FD15" w14:textId="77777777" w:rsidR="00555830" w:rsidRPr="008105F0" w:rsidRDefault="00555830" w:rsidP="005558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5F0">
              <w:rPr>
                <w:rStyle w:val="Gl"/>
                <w:rFonts w:ascii="Times New Roman" w:hAnsi="Times New Roman" w:cs="Times New Roman"/>
                <w:sz w:val="16"/>
                <w:szCs w:val="16"/>
              </w:rPr>
              <w:t>GLP Compliance</w:t>
            </w:r>
          </w:p>
        </w:tc>
        <w:tc>
          <w:tcPr>
            <w:tcW w:w="11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86F6DA" w14:textId="77777777" w:rsidR="00555830" w:rsidRPr="008105F0" w:rsidRDefault="00555830" w:rsidP="005558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5F0">
              <w:rPr>
                <w:rStyle w:val="Gl"/>
                <w:rFonts w:ascii="Times New Roman" w:hAnsi="Times New Roman" w:cs="Times New Roman"/>
                <w:sz w:val="16"/>
                <w:szCs w:val="16"/>
              </w:rPr>
              <w:t>Detection Limit</w:t>
            </w:r>
          </w:p>
        </w:tc>
        <w:tc>
          <w:tcPr>
            <w:tcW w:w="10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B8FC6F" w14:textId="77777777" w:rsidR="00555830" w:rsidRPr="008105F0" w:rsidRDefault="00555830" w:rsidP="005558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5F0">
              <w:rPr>
                <w:rStyle w:val="Gl"/>
                <w:rFonts w:ascii="Times New Roman" w:hAnsi="Times New Roman" w:cs="Times New Roman"/>
                <w:sz w:val="16"/>
                <w:szCs w:val="16"/>
              </w:rPr>
              <w:t>Intra-assay CV (%)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B9161A" w14:textId="77777777" w:rsidR="00555830" w:rsidRPr="008105F0" w:rsidRDefault="00555830" w:rsidP="005558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5F0">
              <w:rPr>
                <w:rStyle w:val="Gl"/>
                <w:rFonts w:ascii="Times New Roman" w:hAnsi="Times New Roman" w:cs="Times New Roman"/>
                <w:sz w:val="16"/>
                <w:szCs w:val="16"/>
              </w:rPr>
              <w:t>Inter-assay CV (%)</w:t>
            </w:r>
          </w:p>
        </w:tc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91ACE0" w14:textId="77777777" w:rsidR="00555830" w:rsidRPr="008105F0" w:rsidRDefault="00555830" w:rsidP="005558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5F0">
              <w:rPr>
                <w:rStyle w:val="Gl"/>
                <w:rFonts w:ascii="Times New Roman" w:hAnsi="Times New Roman" w:cs="Times New Roman"/>
                <w:sz w:val="16"/>
                <w:szCs w:val="16"/>
              </w:rPr>
              <w:t>Assay Principle</w:t>
            </w:r>
          </w:p>
        </w:tc>
      </w:tr>
      <w:tr w:rsidR="00555830" w:rsidRPr="008105F0" w14:paraId="11B04ECA" w14:textId="77777777" w:rsidTr="00555830">
        <w:tc>
          <w:tcPr>
            <w:tcW w:w="1121" w:type="dxa"/>
            <w:tcBorders>
              <w:left w:val="nil"/>
              <w:bottom w:val="nil"/>
              <w:right w:val="nil"/>
            </w:tcBorders>
            <w:vAlign w:val="center"/>
          </w:tcPr>
          <w:p w14:paraId="5A3B7A22" w14:textId="77777777" w:rsidR="00555830" w:rsidRDefault="00555830" w:rsidP="00555830">
            <w:pPr>
              <w:jc w:val="center"/>
              <w:rPr>
                <w:rStyle w:val="Gl"/>
                <w:rFonts w:ascii="Times New Roman" w:hAnsi="Times New Roman" w:cs="Times New Roman"/>
                <w:sz w:val="16"/>
                <w:szCs w:val="16"/>
              </w:rPr>
            </w:pPr>
          </w:p>
          <w:p w14:paraId="36C9599F" w14:textId="77777777" w:rsidR="00555830" w:rsidRDefault="00555830" w:rsidP="00555830">
            <w:pPr>
              <w:jc w:val="center"/>
              <w:rPr>
                <w:rStyle w:val="Gl"/>
                <w:rFonts w:ascii="Times New Roman" w:hAnsi="Times New Roman" w:cs="Times New Roman"/>
                <w:sz w:val="16"/>
                <w:szCs w:val="16"/>
              </w:rPr>
            </w:pPr>
            <w:r w:rsidRPr="008105F0">
              <w:rPr>
                <w:rStyle w:val="Gl"/>
                <w:rFonts w:ascii="Times New Roman" w:hAnsi="Times New Roman" w:cs="Times New Roman"/>
                <w:sz w:val="16"/>
                <w:szCs w:val="16"/>
              </w:rPr>
              <w:t>Total Antioxidant Status (TAS)</w:t>
            </w:r>
          </w:p>
          <w:p w14:paraId="657FF87C" w14:textId="77777777" w:rsidR="00555830" w:rsidRPr="008105F0" w:rsidRDefault="00555830" w:rsidP="005558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vAlign w:val="center"/>
          </w:tcPr>
          <w:p w14:paraId="796C9113" w14:textId="77777777" w:rsidR="00555830" w:rsidRPr="008105F0" w:rsidRDefault="00555830" w:rsidP="005558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5F0">
              <w:rPr>
                <w:rFonts w:ascii="Times New Roman" w:hAnsi="Times New Roman" w:cs="Times New Roman"/>
                <w:sz w:val="16"/>
                <w:szCs w:val="16"/>
              </w:rPr>
              <w:t>Rel Assay Diagnostics, Turkey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vAlign w:val="center"/>
          </w:tcPr>
          <w:p w14:paraId="5506728C" w14:textId="77777777" w:rsidR="00555830" w:rsidRPr="008105F0" w:rsidRDefault="00555830" w:rsidP="005558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5F0">
              <w:rPr>
                <w:rFonts w:ascii="Times New Roman" w:hAnsi="Times New Roman" w:cs="Times New Roman"/>
                <w:sz w:val="16"/>
                <w:szCs w:val="16"/>
              </w:rPr>
              <w:t>RL0017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vAlign w:val="center"/>
          </w:tcPr>
          <w:p w14:paraId="73654D62" w14:textId="77777777" w:rsidR="00555830" w:rsidRPr="008105F0" w:rsidRDefault="00555830" w:rsidP="005558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5F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  <w:vAlign w:val="center"/>
          </w:tcPr>
          <w:p w14:paraId="1056915B" w14:textId="77777777" w:rsidR="00555830" w:rsidRPr="008105F0" w:rsidRDefault="00555830" w:rsidP="005558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5F0">
              <w:rPr>
                <w:rFonts w:ascii="Times New Roman" w:hAnsi="Times New Roman" w:cs="Times New Roman"/>
                <w:sz w:val="16"/>
                <w:szCs w:val="16"/>
              </w:rPr>
              <w:t>0.01 – 4.00 mmol Trolox equiv/L</w:t>
            </w: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  <w:vAlign w:val="center"/>
          </w:tcPr>
          <w:p w14:paraId="64130122" w14:textId="77777777" w:rsidR="00555830" w:rsidRPr="008105F0" w:rsidRDefault="00555830" w:rsidP="005558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5F0">
              <w:rPr>
                <w:rFonts w:ascii="Times New Roman" w:hAnsi="Times New Roman" w:cs="Times New Roman"/>
                <w:sz w:val="16"/>
                <w:szCs w:val="16"/>
              </w:rPr>
              <w:t>3.3%</w:t>
            </w:r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  <w:vAlign w:val="center"/>
          </w:tcPr>
          <w:p w14:paraId="481F7494" w14:textId="77777777" w:rsidR="00555830" w:rsidRPr="008105F0" w:rsidRDefault="00555830" w:rsidP="005558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5F0">
              <w:rPr>
                <w:rFonts w:ascii="Times New Roman" w:hAnsi="Times New Roman" w:cs="Times New Roman"/>
                <w:sz w:val="16"/>
                <w:szCs w:val="16"/>
              </w:rPr>
              <w:t>2.8%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vAlign w:val="center"/>
          </w:tcPr>
          <w:p w14:paraId="79C83BF0" w14:textId="77777777" w:rsidR="00555830" w:rsidRPr="008105F0" w:rsidRDefault="00555830" w:rsidP="005558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5F0">
              <w:rPr>
                <w:rFonts w:ascii="Times New Roman" w:hAnsi="Times New Roman" w:cs="Times New Roman"/>
                <w:sz w:val="16"/>
                <w:szCs w:val="16"/>
              </w:rPr>
              <w:t>Colorimetric</w:t>
            </w:r>
          </w:p>
        </w:tc>
      </w:tr>
      <w:tr w:rsidR="00555830" w:rsidRPr="008105F0" w14:paraId="6412FCDD" w14:textId="77777777" w:rsidTr="00555830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B64BD" w14:textId="77777777" w:rsidR="00555830" w:rsidRDefault="00555830" w:rsidP="00555830">
            <w:pPr>
              <w:jc w:val="center"/>
              <w:rPr>
                <w:rStyle w:val="Gl"/>
                <w:rFonts w:ascii="Times New Roman" w:hAnsi="Times New Roman" w:cs="Times New Roman"/>
                <w:sz w:val="16"/>
                <w:szCs w:val="16"/>
              </w:rPr>
            </w:pPr>
          </w:p>
          <w:p w14:paraId="1CE479D5" w14:textId="77777777" w:rsidR="00555830" w:rsidRDefault="00555830" w:rsidP="00555830">
            <w:pPr>
              <w:jc w:val="center"/>
              <w:rPr>
                <w:rStyle w:val="Gl"/>
                <w:rFonts w:ascii="Times New Roman" w:hAnsi="Times New Roman" w:cs="Times New Roman"/>
                <w:sz w:val="16"/>
                <w:szCs w:val="16"/>
              </w:rPr>
            </w:pPr>
            <w:r w:rsidRPr="008105F0">
              <w:rPr>
                <w:rStyle w:val="Gl"/>
                <w:rFonts w:ascii="Times New Roman" w:hAnsi="Times New Roman" w:cs="Times New Roman"/>
                <w:sz w:val="16"/>
                <w:szCs w:val="16"/>
              </w:rPr>
              <w:t>Total Oxidant Status (TOS)</w:t>
            </w:r>
          </w:p>
          <w:p w14:paraId="0422ABB0" w14:textId="77777777" w:rsidR="00555830" w:rsidRPr="008105F0" w:rsidRDefault="00555830" w:rsidP="005558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1211B" w14:textId="77777777" w:rsidR="00555830" w:rsidRPr="008105F0" w:rsidRDefault="00555830" w:rsidP="005558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5F0">
              <w:rPr>
                <w:rFonts w:ascii="Times New Roman" w:hAnsi="Times New Roman" w:cs="Times New Roman"/>
                <w:sz w:val="16"/>
                <w:szCs w:val="16"/>
              </w:rPr>
              <w:t>Rel Assay Diagnostics, Turkey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FDC0E" w14:textId="77777777" w:rsidR="00555830" w:rsidRPr="008105F0" w:rsidRDefault="00555830" w:rsidP="005558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5F0">
              <w:rPr>
                <w:rFonts w:ascii="Times New Roman" w:hAnsi="Times New Roman" w:cs="Times New Roman"/>
                <w:sz w:val="16"/>
                <w:szCs w:val="16"/>
              </w:rPr>
              <w:t>RL002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9D75C" w14:textId="77777777" w:rsidR="00555830" w:rsidRPr="008105F0" w:rsidRDefault="00555830" w:rsidP="005558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5F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7A8D6" w14:textId="77777777" w:rsidR="00555830" w:rsidRPr="008105F0" w:rsidRDefault="00555830" w:rsidP="005558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5F0">
              <w:rPr>
                <w:rFonts w:ascii="Times New Roman" w:hAnsi="Times New Roman" w:cs="Times New Roman"/>
                <w:sz w:val="16"/>
                <w:szCs w:val="16"/>
              </w:rPr>
              <w:t>0.02 – 80 µmol H₂O₂ equiv/L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4C700" w14:textId="77777777" w:rsidR="00555830" w:rsidRPr="008105F0" w:rsidRDefault="00555830" w:rsidP="005558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5F0">
              <w:rPr>
                <w:rFonts w:ascii="Times New Roman" w:hAnsi="Times New Roman" w:cs="Times New Roman"/>
                <w:sz w:val="16"/>
                <w:szCs w:val="16"/>
              </w:rPr>
              <w:t>3.9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319BF" w14:textId="77777777" w:rsidR="00555830" w:rsidRPr="008105F0" w:rsidRDefault="00555830" w:rsidP="005558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5F0">
              <w:rPr>
                <w:rFonts w:ascii="Times New Roman" w:hAnsi="Times New Roman" w:cs="Times New Roman"/>
                <w:sz w:val="16"/>
                <w:szCs w:val="16"/>
              </w:rPr>
              <w:t>3.2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FB0EC" w14:textId="77777777" w:rsidR="00555830" w:rsidRPr="008105F0" w:rsidRDefault="00555830" w:rsidP="005558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5F0">
              <w:rPr>
                <w:rFonts w:ascii="Times New Roman" w:hAnsi="Times New Roman" w:cs="Times New Roman"/>
                <w:sz w:val="16"/>
                <w:szCs w:val="16"/>
              </w:rPr>
              <w:t>Colorimetric</w:t>
            </w:r>
          </w:p>
        </w:tc>
      </w:tr>
      <w:tr w:rsidR="00555830" w:rsidRPr="008105F0" w14:paraId="2B692489" w14:textId="77777777" w:rsidTr="00555830"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B8DCA" w14:textId="77777777" w:rsidR="00555830" w:rsidRPr="008105F0" w:rsidRDefault="00555830" w:rsidP="005558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5F0">
              <w:rPr>
                <w:rStyle w:val="Gl"/>
                <w:rFonts w:ascii="Times New Roman" w:hAnsi="Times New Roman" w:cs="Times New Roman"/>
                <w:sz w:val="16"/>
                <w:szCs w:val="16"/>
              </w:rPr>
              <w:t>Cat NF-κB ELIS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B609D" w14:textId="77777777" w:rsidR="00555830" w:rsidRDefault="00555830" w:rsidP="005558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BB645E4" w14:textId="77777777" w:rsidR="00555830" w:rsidRPr="008105F0" w:rsidRDefault="00555830" w:rsidP="005558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5F0">
              <w:rPr>
                <w:rFonts w:ascii="Times New Roman" w:hAnsi="Times New Roman" w:cs="Times New Roman"/>
                <w:sz w:val="16"/>
                <w:szCs w:val="16"/>
              </w:rPr>
              <w:t>Sunred Biological Technology, Chin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43A62" w14:textId="77777777" w:rsidR="00555830" w:rsidRPr="008105F0" w:rsidRDefault="00555830" w:rsidP="005558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5F0">
              <w:rPr>
                <w:rFonts w:ascii="Times New Roman" w:hAnsi="Times New Roman" w:cs="Times New Roman"/>
                <w:sz w:val="16"/>
                <w:szCs w:val="16"/>
              </w:rPr>
              <w:t>DZE2012804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09380" w14:textId="77777777" w:rsidR="00555830" w:rsidRPr="008105F0" w:rsidRDefault="00555830" w:rsidP="005558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5F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75D6F" w14:textId="77777777" w:rsidR="00555830" w:rsidRPr="008105F0" w:rsidRDefault="00555830" w:rsidP="005558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5F0">
              <w:rPr>
                <w:rFonts w:ascii="Times New Roman" w:hAnsi="Times New Roman" w:cs="Times New Roman"/>
                <w:sz w:val="16"/>
                <w:szCs w:val="16"/>
              </w:rPr>
              <w:t>0.08–20 ng/mL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82D30" w14:textId="77777777" w:rsidR="00555830" w:rsidRPr="008105F0" w:rsidRDefault="00555830" w:rsidP="005558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5F0">
              <w:rPr>
                <w:rFonts w:ascii="Times New Roman" w:hAnsi="Times New Roman" w:cs="Times New Roman"/>
                <w:sz w:val="16"/>
                <w:szCs w:val="16"/>
              </w:rPr>
              <w:t>&lt;10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A5750" w14:textId="77777777" w:rsidR="00555830" w:rsidRPr="008105F0" w:rsidRDefault="00555830" w:rsidP="005558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5F0">
              <w:rPr>
                <w:rFonts w:ascii="Times New Roman" w:hAnsi="Times New Roman" w:cs="Times New Roman"/>
                <w:sz w:val="16"/>
                <w:szCs w:val="16"/>
              </w:rPr>
              <w:t>&lt;12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47FD7" w14:textId="77777777" w:rsidR="00555830" w:rsidRPr="008105F0" w:rsidRDefault="00555830" w:rsidP="005558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5F0">
              <w:rPr>
                <w:rFonts w:ascii="Times New Roman" w:hAnsi="Times New Roman" w:cs="Times New Roman"/>
                <w:sz w:val="16"/>
                <w:szCs w:val="16"/>
              </w:rPr>
              <w:t>Sandwich ELISA</w:t>
            </w:r>
          </w:p>
        </w:tc>
      </w:tr>
      <w:tr w:rsidR="00555830" w:rsidRPr="008105F0" w14:paraId="01274FC0" w14:textId="77777777" w:rsidTr="00555830">
        <w:tc>
          <w:tcPr>
            <w:tcW w:w="1121" w:type="dxa"/>
            <w:tcBorders>
              <w:top w:val="nil"/>
              <w:left w:val="nil"/>
              <w:right w:val="nil"/>
            </w:tcBorders>
            <w:vAlign w:val="center"/>
          </w:tcPr>
          <w:p w14:paraId="7BAB75E8" w14:textId="77777777" w:rsidR="00555830" w:rsidRPr="008105F0" w:rsidRDefault="00555830" w:rsidP="005558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5F0">
              <w:rPr>
                <w:rStyle w:val="Gl"/>
                <w:rFonts w:ascii="Times New Roman" w:hAnsi="Times New Roman" w:cs="Times New Roman"/>
                <w:sz w:val="16"/>
                <w:szCs w:val="16"/>
              </w:rPr>
              <w:t>Cat Caspase-3 ELISA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vAlign w:val="center"/>
          </w:tcPr>
          <w:p w14:paraId="7BD732D3" w14:textId="77777777" w:rsidR="00555830" w:rsidRDefault="00555830" w:rsidP="005558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9C5B813" w14:textId="77777777" w:rsidR="00555830" w:rsidRPr="008105F0" w:rsidRDefault="00555830" w:rsidP="005558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5F0">
              <w:rPr>
                <w:rFonts w:ascii="Times New Roman" w:hAnsi="Times New Roman" w:cs="Times New Roman"/>
                <w:sz w:val="16"/>
                <w:szCs w:val="16"/>
              </w:rPr>
              <w:t>Sunred Biological Technology, China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vAlign w:val="center"/>
          </w:tcPr>
          <w:p w14:paraId="01336847" w14:textId="77777777" w:rsidR="00555830" w:rsidRPr="008105F0" w:rsidRDefault="00555830" w:rsidP="005558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5F0">
              <w:rPr>
                <w:rFonts w:ascii="Times New Roman" w:hAnsi="Times New Roman" w:cs="Times New Roman"/>
                <w:sz w:val="16"/>
                <w:szCs w:val="16"/>
              </w:rPr>
              <w:t>DZE201281041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</w:tcPr>
          <w:p w14:paraId="2C342830" w14:textId="77777777" w:rsidR="00555830" w:rsidRPr="008105F0" w:rsidRDefault="00555830" w:rsidP="005558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5F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vAlign w:val="center"/>
          </w:tcPr>
          <w:p w14:paraId="67F67C59" w14:textId="77777777" w:rsidR="00555830" w:rsidRPr="008105F0" w:rsidRDefault="00555830" w:rsidP="005558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5F0">
              <w:rPr>
                <w:rFonts w:ascii="Times New Roman" w:hAnsi="Times New Roman" w:cs="Times New Roman"/>
                <w:sz w:val="16"/>
                <w:szCs w:val="16"/>
              </w:rPr>
              <w:t>0.06–18 ng/mL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vAlign w:val="center"/>
          </w:tcPr>
          <w:p w14:paraId="760D4F89" w14:textId="77777777" w:rsidR="00555830" w:rsidRPr="008105F0" w:rsidRDefault="00555830" w:rsidP="005558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5F0">
              <w:rPr>
                <w:rFonts w:ascii="Times New Roman" w:hAnsi="Times New Roman" w:cs="Times New Roman"/>
                <w:sz w:val="16"/>
                <w:szCs w:val="16"/>
              </w:rPr>
              <w:t>&lt;10%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vAlign w:val="center"/>
          </w:tcPr>
          <w:p w14:paraId="77B1442F" w14:textId="77777777" w:rsidR="00555830" w:rsidRPr="008105F0" w:rsidRDefault="00555830" w:rsidP="005558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5F0">
              <w:rPr>
                <w:rFonts w:ascii="Times New Roman" w:hAnsi="Times New Roman" w:cs="Times New Roman"/>
                <w:sz w:val="16"/>
                <w:szCs w:val="16"/>
              </w:rPr>
              <w:t>&lt;10%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</w:tcPr>
          <w:p w14:paraId="6691C45F" w14:textId="77777777" w:rsidR="00555830" w:rsidRPr="008105F0" w:rsidRDefault="00555830" w:rsidP="005558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5F0">
              <w:rPr>
                <w:rFonts w:ascii="Times New Roman" w:hAnsi="Times New Roman" w:cs="Times New Roman"/>
                <w:sz w:val="16"/>
                <w:szCs w:val="16"/>
              </w:rPr>
              <w:t>Sandwich ELISA</w:t>
            </w:r>
          </w:p>
        </w:tc>
      </w:tr>
    </w:tbl>
    <w:p w14:paraId="72641093" w14:textId="07620BA2" w:rsidR="00765765" w:rsidRPr="00765765" w:rsidRDefault="00765765" w:rsidP="00765765">
      <w:pPr>
        <w:pStyle w:val="Balk4"/>
      </w:pPr>
      <w:r w:rsidRPr="00765765">
        <w:rPr>
          <w:b/>
        </w:rPr>
        <w:t xml:space="preserve">Supplementary Table 1 </w:t>
      </w:r>
      <w:r w:rsidRPr="00765765">
        <w:t>Analytical performance characteristics of the assays used in th</w:t>
      </w:r>
      <w:bookmarkStart w:id="0" w:name="_GoBack"/>
      <w:bookmarkEnd w:id="0"/>
      <w:r w:rsidRPr="00765765">
        <w:t>is study</w:t>
      </w:r>
    </w:p>
    <w:sectPr w:rsidR="00765765" w:rsidRPr="007657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277"/>
    <w:rsid w:val="0017461B"/>
    <w:rsid w:val="00193BFC"/>
    <w:rsid w:val="002B18D4"/>
    <w:rsid w:val="00555830"/>
    <w:rsid w:val="00651B06"/>
    <w:rsid w:val="006D35A6"/>
    <w:rsid w:val="00765765"/>
    <w:rsid w:val="008105F0"/>
    <w:rsid w:val="00875277"/>
    <w:rsid w:val="00893376"/>
    <w:rsid w:val="00CE3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ECEC6B"/>
  <w15:chartTrackingRefBased/>
  <w15:docId w15:val="{76C9D3E3-B46A-4522-99C7-C7FD4FEDE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Balk4">
    <w:name w:val="heading 4"/>
    <w:aliases w:val="Tablo dizini"/>
    <w:basedOn w:val="Normal"/>
    <w:next w:val="Normal"/>
    <w:link w:val="Balk4Char"/>
    <w:unhideWhenUsed/>
    <w:qFormat/>
    <w:rsid w:val="00765765"/>
    <w:pPr>
      <w:keepNext/>
      <w:keepLines/>
      <w:spacing w:before="240" w:after="240" w:line="240" w:lineRule="auto"/>
      <w:jc w:val="both"/>
      <w:outlineLvl w:val="3"/>
    </w:pPr>
    <w:rPr>
      <w:rFonts w:ascii="Times New Roman" w:eastAsia="Times New Roman" w:hAnsi="Times New Roman" w:cs="Times New Roman"/>
      <w:bCs/>
      <w:iCs/>
      <w:color w:val="000000"/>
      <w:sz w:val="24"/>
      <w:lang w:val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6D35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Gl">
    <w:name w:val="Strong"/>
    <w:basedOn w:val="VarsaylanParagrafYazTipi"/>
    <w:uiPriority w:val="22"/>
    <w:qFormat/>
    <w:rsid w:val="006D35A6"/>
    <w:rPr>
      <w:b/>
      <w:bCs/>
    </w:rPr>
  </w:style>
  <w:style w:type="character" w:customStyle="1" w:styleId="Balk4Char">
    <w:name w:val="Başlık 4 Char"/>
    <w:aliases w:val="Tablo dizini Char"/>
    <w:basedOn w:val="VarsaylanParagrafYazTipi"/>
    <w:link w:val="Balk4"/>
    <w:rsid w:val="00765765"/>
    <w:rPr>
      <w:rFonts w:ascii="Times New Roman" w:eastAsia="Times New Roman" w:hAnsi="Times New Roman" w:cs="Times New Roman"/>
      <w:bCs/>
      <w:iCs/>
      <w:color w:val="00000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re.eren13@ogr.atauni.edu.tr</dc:creator>
  <cp:keywords/>
  <dc:description/>
  <cp:lastModifiedBy>emre.eren13@ogr.atauni.edu.tr</cp:lastModifiedBy>
  <cp:revision>3</cp:revision>
  <dcterms:created xsi:type="dcterms:W3CDTF">2025-11-17T12:28:00Z</dcterms:created>
  <dcterms:modified xsi:type="dcterms:W3CDTF">2025-12-02T06:32:00Z</dcterms:modified>
</cp:coreProperties>
</file>